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bookmarkStart w:id="0" w:name="_GoBack"/>
      <w:bookmarkEnd w:id="0"/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="006D141D" w:rsidRPr="006D141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19A7" w:rsidP="00A619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14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6D141D" w:rsidRPr="006D141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A61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19A7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6D141D" w:rsidRPr="006D141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19A7" w:rsidP="00E362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19A7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62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62D5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62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62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1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9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3CEF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62D5" w:rsidRPr="00FD6E06" w:rsidRDefault="00D23CEF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3CEF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E362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E362D5" w:rsidRPr="00E362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43230C">
              <w:rPr>
                <w:sz w:val="24"/>
                <w:szCs w:val="24"/>
              </w:rPr>
              <w:instrText xml:space="preserve"> FORMCHECKBOX </w:instrText>
            </w:r>
            <w:r w:rsidRPr="0043230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3CEF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3CEF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4323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2C0B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3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3C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3C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0B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43230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  <w:r w:rsidR="00D23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230C">
              <w:rPr>
                <w:sz w:val="24"/>
                <w:szCs w:val="24"/>
              </w:rPr>
              <w:instrText xml:space="preserve"> FORMCHECKBOX </w:instrText>
            </w:r>
            <w:r w:rsidRPr="0043230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230C">
              <w:rPr>
                <w:sz w:val="24"/>
                <w:szCs w:val="24"/>
              </w:rPr>
              <w:instrText xml:space="preserve"> FORMCHECKBOX </w:instrText>
            </w:r>
            <w:r w:rsidRPr="0043230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2C0B35" w:rsidRPr="002C0B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4C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91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B84CFD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43230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17CEB"/>
    <w:rsid w:val="001E4CA1"/>
    <w:rsid w:val="002253F7"/>
    <w:rsid w:val="002C0B35"/>
    <w:rsid w:val="0043230C"/>
    <w:rsid w:val="00474025"/>
    <w:rsid w:val="00664936"/>
    <w:rsid w:val="0068643A"/>
    <w:rsid w:val="006D141D"/>
    <w:rsid w:val="00750A0E"/>
    <w:rsid w:val="007924AC"/>
    <w:rsid w:val="009B20D2"/>
    <w:rsid w:val="00A0782F"/>
    <w:rsid w:val="00A619A7"/>
    <w:rsid w:val="00B27F3F"/>
    <w:rsid w:val="00B567D4"/>
    <w:rsid w:val="00B84CFD"/>
    <w:rsid w:val="00BB4AE3"/>
    <w:rsid w:val="00CA6DD4"/>
    <w:rsid w:val="00D23CEF"/>
    <w:rsid w:val="00D464FA"/>
    <w:rsid w:val="00E362D5"/>
    <w:rsid w:val="00EE17D5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EB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r201w</cp:lastModifiedBy>
  <cp:revision>5</cp:revision>
  <dcterms:created xsi:type="dcterms:W3CDTF">2017-06-06T15:19:00Z</dcterms:created>
  <dcterms:modified xsi:type="dcterms:W3CDTF">2017-09-11T16:32:00Z</dcterms:modified>
</cp:coreProperties>
</file>